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06780</wp:posOffset>
                </wp:positionH>
                <wp:positionV relativeFrom="paragraph">
                  <wp:posOffset>-91440</wp:posOffset>
                </wp:positionV>
                <wp:extent cx="2735580" cy="601980"/>
                <wp:effectExtent l="6350" t="6350" r="6985" b="6985"/>
                <wp:wrapNone/>
                <wp:docPr id="1" name="Flowchart: Process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5640" cy="60192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Total Screened numb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 (173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ID="Flowchart: Process 1" fillcolor="#4472c4" stroked="t" o:allowincell="f" style="position:absolute;margin-left:71.4pt;margin-top:-7.2pt;width:215.35pt;height:47.3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Total Screened number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 (173)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75510</wp:posOffset>
                </wp:positionH>
                <wp:positionV relativeFrom="paragraph">
                  <wp:posOffset>838200</wp:posOffset>
                </wp:positionV>
                <wp:extent cx="163830" cy="1341120"/>
                <wp:effectExtent l="15875" t="6350" r="16510" b="10160"/>
                <wp:wrapNone/>
                <wp:docPr id="2" name="Arrow: Down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00" cy="1341000"/>
                        </a:xfrm>
                        <a:prstGeom prst="downArrow">
                          <a:avLst>
                            <a:gd name="adj1" fmla="val 50000"/>
                            <a:gd name="adj2" fmla="val 49993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Arrow: Down 2" fillcolor="#4472c4" stroked="t" o:allowincell="f" style="position:absolute;margin-left:171.3pt;margin-top:66pt;width:12.85pt;height:105.55pt;mso-wrap-style:none;v-text-anchor:middle" type="_x0000_t67"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3634740</wp:posOffset>
                </wp:positionH>
                <wp:positionV relativeFrom="paragraph">
                  <wp:posOffset>260985</wp:posOffset>
                </wp:positionV>
                <wp:extent cx="2575560" cy="1051560"/>
                <wp:effectExtent l="6350" t="6350" r="6985" b="42545"/>
                <wp:wrapNone/>
                <wp:docPr id="3" name="Flowchart: Process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5440" cy="105156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Excluded (23 Pat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Patients with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eastAsia="Calibri" w:ascii="Calibri" w:hAnsi="Calibri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eastAsia="Calibri" w:ascii="Times New Roman" w:hAnsi="Times New Roman" w:cs="Times New Roman"/>
                                <w:color w:val="auto"/>
                                <w:lang w:val="en-US" w:bidi="ar-SA"/>
                              </w:rPr>
                              <w:t>inflammatory disease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Not receive a full course of neoadjuvant systemic treatment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3" fillcolor="#4472c4" stroked="t" o:allowincell="f" style="position:absolute;margin-left:286.2pt;margin-top:20.55pt;width:202.75pt;height:82.75pt;mso-wrap-style:square;v-text-anchor:middle;mso-position-horizontal-relative:margin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Excluded (23 Pats)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Patients with</w:t>
                      </w:r>
                      <w:r>
                        <w:rPr>
                          <w:kern w:val="2"/>
                          <w:sz w:val="22"/>
                          <w:szCs w:val="22"/>
                          <w:rFonts w:eastAsia="Calibri" w:ascii="Calibri" w:hAnsi="Calibri" w:cs="Arial"/>
                          <w:color w:val="auto"/>
                          <w:lang w:val="en-US" w:bidi="ar-SA"/>
                        </w:rPr>
                        <w:t xml:space="preserve"> </w:t>
                      </w:r>
                      <w:r>
                        <w:rPr>
                          <w:kern w:val="2"/>
                          <w:sz w:val="24"/>
                          <w:szCs w:val="24"/>
                          <w:rFonts w:eastAsia="Calibri" w:ascii="Times New Roman" w:hAnsi="Times New Roman" w:cs="Times New Roman"/>
                          <w:color w:val="auto"/>
                          <w:lang w:val="en-US" w:bidi="ar-SA"/>
                        </w:rPr>
                        <w:t>inflammatory disease.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Not receive a full course of neoadjuvant systemic treatment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91740</wp:posOffset>
                </wp:positionH>
                <wp:positionV relativeFrom="paragraph">
                  <wp:posOffset>88265</wp:posOffset>
                </wp:positionV>
                <wp:extent cx="1036320" cy="350520"/>
                <wp:effectExtent l="6350" t="33020" r="7620" b="32385"/>
                <wp:wrapNone/>
                <wp:docPr id="4" name="Arrow: Right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036440" cy="350640"/>
                        </a:xfrm>
                        <a:prstGeom prst="rightArrow">
                          <a:avLst>
                            <a:gd name="adj1" fmla="val 50000"/>
                            <a:gd name="adj2" fmla="val 20650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Arrow: Right 4" fillcolor="#4472c4" stroked="t" o:allowincell="f" style="position:absolute;margin-left:196.2pt;margin-top:6.95pt;width:81.55pt;height:27.55pt;flip:y;mso-wrap-style:none;v-text-anchor:middle" type="_x0000_t13"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78280</wp:posOffset>
                </wp:positionH>
                <wp:positionV relativeFrom="paragraph">
                  <wp:posOffset>255905</wp:posOffset>
                </wp:positionV>
                <wp:extent cx="1485900" cy="563880"/>
                <wp:effectExtent l="6350" t="6350" r="6985" b="7620"/>
                <wp:wrapNone/>
                <wp:docPr id="5" name="Flowchart: Process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56376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EG"/>
                              </w:rPr>
                              <w:t xml:space="preserve">Included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EG"/>
                              </w:rPr>
                              <w:t>150 Pat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7" fillcolor="#4472c4" stroked="t" o:allowincell="f" style="position:absolute;margin-left:116.4pt;margin-top:20.15pt;width:116.95pt;height:44.3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EG"/>
                        </w:rPr>
                        <w:t xml:space="preserve">Included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EG"/>
                        </w:rPr>
                        <w:t>150 Pats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620</wp:posOffset>
                </wp:positionH>
                <wp:positionV relativeFrom="paragraph">
                  <wp:posOffset>1525270</wp:posOffset>
                </wp:positionV>
                <wp:extent cx="2278380" cy="935990"/>
                <wp:effectExtent l="6350" t="140970" r="7620" b="6985"/>
                <wp:wrapNone/>
                <wp:docPr id="6" name="Flowchart: Proces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8440" cy="93600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Legible for CBS befor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Neo-adjuva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66 Pa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6" fillcolor="#4472c4" stroked="t" o:allowincell="f" style="position:absolute;margin-left:0.6pt;margin-top:120.1pt;width:179.35pt;height:73.6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Legible for CBS before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Neo-adjuvant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66 Pat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17620</wp:posOffset>
                </wp:positionH>
                <wp:positionV relativeFrom="paragraph">
                  <wp:posOffset>161290</wp:posOffset>
                </wp:positionV>
                <wp:extent cx="2415540" cy="830580"/>
                <wp:effectExtent l="6350" t="51435" r="6985" b="6985"/>
                <wp:wrapNone/>
                <wp:docPr id="7" name="Flowchart: Process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5600" cy="83052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Refused surgery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Missed during follow up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ind w:left="0" w:hanging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3 Pa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8" fillcolor="#4472c4" stroked="t" o:allowincell="f" style="position:absolute;margin-left:300.6pt;margin-top:12.7pt;width:190.15pt;height:65.3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Refused surgery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Missed during follow up.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ind w:left="0" w:hanging="0"/>
                        <w:contextualSpacing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3 Pat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56460</wp:posOffset>
                </wp:positionH>
                <wp:positionV relativeFrom="paragraph">
                  <wp:posOffset>7620</wp:posOffset>
                </wp:positionV>
                <wp:extent cx="163830" cy="1341120"/>
                <wp:effectExtent l="15875" t="6350" r="16510" b="10160"/>
                <wp:wrapNone/>
                <wp:docPr id="8" name="Arrow: Down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00" cy="1341000"/>
                        </a:xfrm>
                        <a:prstGeom prst="downArrow">
                          <a:avLst>
                            <a:gd name="adj1" fmla="val 50000"/>
                            <a:gd name="adj2" fmla="val 49993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Down 10" fillcolor="#4472c4" stroked="t" o:allowincell="f" style="position:absolute;margin-left:169.8pt;margin-top:0.6pt;width:12.85pt;height:105.55pt;mso-wrap-style:none;v-text-anchor:middle" type="_x0000_t67"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margin">
                  <wp:align>center</wp:align>
                </wp:positionH>
                <wp:positionV relativeFrom="paragraph">
                  <wp:posOffset>453390</wp:posOffset>
                </wp:positionV>
                <wp:extent cx="1036320" cy="144780"/>
                <wp:effectExtent l="6350" t="15240" r="10160" b="16510"/>
                <wp:wrapNone/>
                <wp:docPr id="9" name="Arrow: Right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440" cy="144720"/>
                        </a:xfrm>
                        <a:prstGeom prst="rightArrow">
                          <a:avLst>
                            <a:gd name="adj1" fmla="val 50000"/>
                            <a:gd name="adj2" fmla="val 50032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Right 11" fillcolor="#4472c4" stroked="t" o:allowincell="f" style="position:absolute;margin-left:193.2pt;margin-top:35.7pt;width:81.55pt;height:11.35pt;mso-wrap-style:none;v-text-anchor:middle;mso-position-horizontal:center;mso-position-horizontal-relative:margin" type="_x0000_t13"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985260</wp:posOffset>
                </wp:positionH>
                <wp:positionV relativeFrom="paragraph">
                  <wp:posOffset>1487170</wp:posOffset>
                </wp:positionV>
                <wp:extent cx="2331720" cy="807720"/>
                <wp:effectExtent l="6350" t="6350" r="6985" b="6985"/>
                <wp:wrapNone/>
                <wp:docPr id="10" name="Flowchart: Proces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1720" cy="80784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Ineligible for CBS befor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Neoadjuvant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81 Pat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6" fillcolor="#4472c4" stroked="t" o:allowincell="f" style="position:absolute;margin-left:313.8pt;margin-top:117.1pt;width:183.55pt;height:63.5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Ineligible for CBS before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Neoadjuvant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81 Pats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89660</wp:posOffset>
                </wp:positionH>
                <wp:positionV relativeFrom="paragraph">
                  <wp:posOffset>3048000</wp:posOffset>
                </wp:positionV>
                <wp:extent cx="270510" cy="693420"/>
                <wp:effectExtent l="41910" t="6350" r="42545" b="7620"/>
                <wp:wrapNone/>
                <wp:docPr id="11" name="Arrow: Down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60" cy="693360"/>
                        </a:xfrm>
                        <a:prstGeom prst="downArrow">
                          <a:avLst>
                            <a:gd name="adj1" fmla="val 50000"/>
                            <a:gd name="adj2" fmla="val 15661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Down 10" fillcolor="#4472c4" stroked="t" o:allowincell="f" style="position:absolute;margin-left:85.8pt;margin-top:240pt;width:21.25pt;height:54.55pt;mso-wrap-style:none;v-text-anchor:middle" type="_x0000_t67"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42510</wp:posOffset>
                </wp:positionH>
                <wp:positionV relativeFrom="paragraph">
                  <wp:posOffset>3009900</wp:posOffset>
                </wp:positionV>
                <wp:extent cx="270510" cy="693420"/>
                <wp:effectExtent l="41910" t="6350" r="42545" b="7620"/>
                <wp:wrapNone/>
                <wp:docPr id="12" name="Arrow: Down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60" cy="693360"/>
                        </a:xfrm>
                        <a:prstGeom prst="downArrow">
                          <a:avLst>
                            <a:gd name="adj1" fmla="val 50000"/>
                            <a:gd name="adj2" fmla="val 15661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Down 10" fillcolor="#4472c4" stroked="t" o:allowincell="f" style="position:absolute;margin-left:381.3pt;margin-top:237pt;width:21.25pt;height:54.55pt;mso-wrap-style:none;v-text-anchor:middle" type="_x0000_t67"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434340</wp:posOffset>
                </wp:positionH>
                <wp:positionV relativeFrom="paragraph">
                  <wp:posOffset>4047490</wp:posOffset>
                </wp:positionV>
                <wp:extent cx="1226820" cy="609600"/>
                <wp:effectExtent l="6350" t="6350" r="6985" b="7620"/>
                <wp:wrapNone/>
                <wp:docPr id="13" name="Flowchart: Proces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80" cy="60948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Ineligible for CB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8 Pats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6" fillcolor="#4472c4" stroked="t" o:allowincell="f" style="position:absolute;margin-left:-34.2pt;margin-top:318.7pt;width:96.55pt;height:47.9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Ineligible for CB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8 Pats 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54480</wp:posOffset>
                </wp:positionH>
                <wp:positionV relativeFrom="paragraph">
                  <wp:posOffset>4009390</wp:posOffset>
                </wp:positionV>
                <wp:extent cx="1226820" cy="562610"/>
                <wp:effectExtent l="6985" t="6350" r="6985" b="7620"/>
                <wp:wrapNone/>
                <wp:docPr id="14" name="Flowchart: Proces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80" cy="56268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Legible for CB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58 Pat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6" fillcolor="#4472c4" stroked="t" o:allowincell="f" style="position:absolute;margin-left:122.4pt;margin-top:315.7pt;width:96.55pt;height:44.2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Legible for CB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58 Pats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21380</wp:posOffset>
                </wp:positionH>
                <wp:positionV relativeFrom="paragraph">
                  <wp:posOffset>3986530</wp:posOffset>
                </wp:positionV>
                <wp:extent cx="1226820" cy="593090"/>
                <wp:effectExtent l="6350" t="6350" r="6985" b="6985"/>
                <wp:wrapNone/>
                <wp:docPr id="15" name="Flowchart: Proces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80" cy="59292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Legible for CB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40 Pat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6" fillcolor="#4472c4" stroked="t" o:allowincell="f" style="position:absolute;margin-left:269.4pt;margin-top:313.9pt;width:96.55pt;height:46.6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Legible for CB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40 Pats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196840</wp:posOffset>
                </wp:positionH>
                <wp:positionV relativeFrom="paragraph">
                  <wp:posOffset>3971290</wp:posOffset>
                </wp:positionV>
                <wp:extent cx="1363980" cy="600710"/>
                <wp:effectExtent l="6350" t="166370" r="6985" b="182880"/>
                <wp:wrapNone/>
                <wp:docPr id="16" name="Flowchart: Proces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4040" cy="60084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Remained ineligibl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41 Pa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41Pat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6" fillcolor="#4472c4" stroked="t" o:allowincell="f" style="position:absolute;margin-left:409.2pt;margin-top:312.7pt;width:107.35pt;height:47.2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Remained ineligible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41 Pat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41Pats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78380</wp:posOffset>
                </wp:positionH>
                <wp:positionV relativeFrom="paragraph">
                  <wp:posOffset>2546350</wp:posOffset>
                </wp:positionV>
                <wp:extent cx="1996440" cy="976630"/>
                <wp:effectExtent l="120015" t="97790" r="44450" b="2159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6560" cy="976680"/>
                        </a:xfrm>
                        <a:prstGeom prst="flowChartDecision">
                          <a:avLst/>
                        </a:prstGeom>
                        <a:solidFill>
                          <a:srgbClr val="4472c4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107932" dir="13500000" blurRad="0" rotWithShape="0">
                            <a:srgbClr val="1f376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EG"/>
                              </w:rPr>
                              <w:t>Neo-Adjuva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10" coordsize="21600,21600" o:spt="110" path="m,10800l10800,l21600,10800l10800,21600xe">
                <v:stroke joinstyle="miter"/>
                <v:formulas>
                  <v:f eqn="prod width 3 4"/>
                  <v:f eqn="prod height 3 4"/>
                </v:formulas>
                <v:path gradientshapeok="t" o:connecttype="rect" textboxrect="5400,5400,@0,@1"/>
              </v:shapetype>
              <v:shape id="shape_0" fillcolor="#4472c4" stroked="t" o:allowincell="f" style="position:absolute;margin-left:179.4pt;margin-top:200.5pt;width:157.15pt;height:76.85pt;mso-wrap-style:square;v-text-anchor:top" type="_x0000_t11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EG"/>
                        </w:rPr>
                        <w:t>Neo-Adjuvant</w:t>
                      </w:r>
                    </w:p>
                  </w:txbxContent>
                </v:textbox>
                <v:fill o:detectmouseclick="t" type="solid" color2="#bb8d3b"/>
                <v:stroke color="#f2f2f2" weight="38160" joinstyle="miter" endcap="flat"/>
                <v:shadow on="t" obscured="f" color="#1f3763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65860</wp:posOffset>
                </wp:positionH>
                <wp:positionV relativeFrom="paragraph">
                  <wp:posOffset>5373370</wp:posOffset>
                </wp:positionV>
                <wp:extent cx="1463040" cy="556260"/>
                <wp:effectExtent l="6350" t="6350" r="6985" b="6985"/>
                <wp:wrapNone/>
                <wp:docPr id="18" name="Flowchart: Proces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040" cy="55620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Underwent CB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72 Pat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6" fillcolor="#4472c4" stroked="t" o:allowincell="f" style="position:absolute;margin-left:91.8pt;margin-top:423.1pt;width:115.15pt;height:43.7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Underwent CB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72 Pats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87040</wp:posOffset>
                </wp:positionH>
                <wp:positionV relativeFrom="paragraph">
                  <wp:posOffset>4465320</wp:posOffset>
                </wp:positionV>
                <wp:extent cx="270510" cy="693420"/>
                <wp:effectExtent l="41910" t="6350" r="42545" b="7620"/>
                <wp:wrapNone/>
                <wp:docPr id="19" name="Arrow: Down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60" cy="693360"/>
                        </a:xfrm>
                        <a:prstGeom prst="downArrow">
                          <a:avLst>
                            <a:gd name="adj1" fmla="val 50000"/>
                            <a:gd name="adj2" fmla="val 15661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Down 10" fillcolor="#4472c4" stroked="t" o:allowincell="f" style="position:absolute;margin-left:235.2pt;margin-top:351.6pt;width:21.25pt;height:54.55pt;mso-wrap-style:none;v-text-anchor:middle" type="_x0000_t67"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642360</wp:posOffset>
                </wp:positionH>
                <wp:positionV relativeFrom="paragraph">
                  <wp:posOffset>5373370</wp:posOffset>
                </wp:positionV>
                <wp:extent cx="1226820" cy="562610"/>
                <wp:effectExtent l="6985" t="6985" r="6985" b="6985"/>
                <wp:wrapNone/>
                <wp:docPr id="20" name="Flowchart: Proces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80" cy="56268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>Underwent MRM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Arial"/>
                                <w:color w:val="auto"/>
                                <w:lang w:val="en-US" w:bidi="ar-SA"/>
                              </w:rPr>
                              <w:t xml:space="preserve">26 Pats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6" fillcolor="#4472c4" stroked="t" o:allowincell="f" style="position:absolute;margin-left:286.8pt;margin-top:423.1pt;width:96.55pt;height:44.2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>Underwent MRM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Arial"/>
                          <w:color w:val="auto"/>
                          <w:lang w:val="en-US" w:bidi="ar-SA"/>
                        </w:rPr>
                        <w:t xml:space="preserve">26 Pats 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</w: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sz w:val="22"/>
      <w:szCs w:val="22"/>
    </w:rPr>
  </w:style>
  <w:style w:type="character" w:styleId="SidfotChar">
    <w:name w:val="Sidfo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9:29:00Z</dcterms:created>
  <dc:creator>mohammed faisal</dc:creator>
  <dc:description/>
  <cp:keywords/>
  <dc:language>en-US</dc:language>
  <cp:lastModifiedBy>Mohammed Faisal</cp:lastModifiedBy>
  <dcterms:modified xsi:type="dcterms:W3CDTF">2023-02-12T19:29:00Z</dcterms:modified>
  <cp:revision>2</cp:revision>
  <dc:subject/>
  <dc:title/>
</cp:coreProperties>
</file>